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36F" w:rsidRPr="00D77D18" w:rsidRDefault="004F236F" w:rsidP="004F236F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D77D18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upplementary Table 1. Patient sample characteristics by common mutation status.</w:t>
      </w:r>
    </w:p>
    <w:tbl>
      <w:tblPr>
        <w:tblStyle w:val="TableGrid"/>
        <w:tblpPr w:leftFromText="180" w:rightFromText="180" w:vertAnchor="text" w:horzAnchor="margin" w:tblpY="31"/>
        <w:tblW w:w="10885" w:type="dxa"/>
        <w:tblLook w:val="04A0" w:firstRow="1" w:lastRow="0" w:firstColumn="1" w:lastColumn="0" w:noHBand="0" w:noVBand="1"/>
      </w:tblPr>
      <w:tblGrid>
        <w:gridCol w:w="1110"/>
        <w:gridCol w:w="1090"/>
        <w:gridCol w:w="913"/>
        <w:gridCol w:w="864"/>
        <w:gridCol w:w="4208"/>
        <w:gridCol w:w="1260"/>
        <w:gridCol w:w="1440"/>
      </w:tblGrid>
      <w:tr w:rsidR="004F236F" w:rsidRPr="00D77D18" w:rsidTr="00A14ACD">
        <w:trPr>
          <w:trHeight w:val="284"/>
        </w:trPr>
        <w:tc>
          <w:tcPr>
            <w:tcW w:w="1110" w:type="dxa"/>
            <w:noWrap/>
            <w:vAlign w:val="center"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tation</w:t>
            </w:r>
          </w:p>
        </w:tc>
        <w:tc>
          <w:tcPr>
            <w:tcW w:w="1090" w:type="dxa"/>
            <w:noWrap/>
            <w:vAlign w:val="center"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913" w:type="dxa"/>
            <w:noWrap/>
            <w:vAlign w:val="center"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st%</w:t>
            </w:r>
          </w:p>
        </w:tc>
        <w:tc>
          <w:tcPr>
            <w:tcW w:w="864" w:type="dxa"/>
            <w:noWrap/>
            <w:vAlign w:val="center"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BC (K/</w:t>
            </w:r>
            <w:proofErr w:type="spellStart"/>
            <w:r w:rsidRPr="00D77D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L</w:t>
            </w:r>
            <w:proofErr w:type="spellEnd"/>
            <w:r w:rsidRPr="00D77D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208" w:type="dxa"/>
            <w:noWrap/>
            <w:vAlign w:val="center"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itional Mutations</w:t>
            </w:r>
          </w:p>
        </w:tc>
        <w:tc>
          <w:tcPr>
            <w:tcW w:w="1260" w:type="dxa"/>
            <w:noWrap/>
            <w:vAlign w:val="center"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ak Apoptosis (hours)</w:t>
            </w:r>
          </w:p>
        </w:tc>
        <w:tc>
          <w:tcPr>
            <w:tcW w:w="1440" w:type="dxa"/>
            <w:noWrap/>
            <w:vAlign w:val="center"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77D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exin</w:t>
            </w:r>
            <w:proofErr w:type="spellEnd"/>
            <w:r w:rsidRPr="00D77D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 (+) cells/field (8:1)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 w:val="restart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2</w:t>
            </w: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118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6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ASXL1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JAK3; NF1; RUNX1; SRSF2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419.92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888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3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FLT3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WT1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297.38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999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5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FLT3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MLP; SRSF2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273.90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514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CUX11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JAK2; NF1; SMC1A; SRSF2; TP53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081.92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045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ASXL1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KRAS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775.25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 w:val="restart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T3</w:t>
            </w: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644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</w:rPr>
              <w:t>12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 xml:space="preserve">ASXL1; </w:t>
            </w:r>
            <w:r w:rsidRPr="00D77D18">
              <w:rPr>
                <w:rFonts w:ascii="Times New Roman" w:eastAsia="Times New Roman" w:hAnsi="Times New Roman" w:cs="Times New Roman"/>
              </w:rPr>
              <w:t>DNMT3A; PHF6; RUNX1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704.75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193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5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DNMT3A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IDH1; NRAS; SF3A1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739.50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888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3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WT1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TET2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297.38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999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5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MLP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SRSF2; TET2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273.90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 w:val="restart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XL1</w:t>
            </w: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118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6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JAK3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NF1; RUNX1; SRSF2; TET2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419.92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644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</w:rPr>
              <w:t>12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 xml:space="preserve">DNMT3A; </w:t>
            </w:r>
            <w:r w:rsidRPr="00D77D18">
              <w:rPr>
                <w:rFonts w:ascii="Times New Roman" w:eastAsia="Times New Roman" w:hAnsi="Times New Roman" w:cs="Times New Roman"/>
              </w:rPr>
              <w:t>FLT3; PHF6; RUNX1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704.75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045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KRAS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TET2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775.25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 w:val="restart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SF2</w:t>
            </w: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118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6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ASXL1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JAK3; NF1; RUNX1; TET2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419.92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999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5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FLT3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MLP; TET2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273.90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514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CUX11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JAK2; NF1; SMC1A; TET2; TP53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081.92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 w:val="restart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178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9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CUX1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96.22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575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6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27.3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U2AF1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272.04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514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CUX1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JAK2; NF1; SMC1A; SRSF2; TET2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081.92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 w:val="restart"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X1</w:t>
            </w: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178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9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TP53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96.22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514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TP53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JAK2; NF1; SMC1A; SRSF2; TET2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081.92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 w:val="restart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NMT3A</w:t>
            </w: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644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</w:rPr>
              <w:t>12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 xml:space="preserve">ASXL1; </w:t>
            </w:r>
            <w:r w:rsidRPr="00D77D18">
              <w:rPr>
                <w:rFonts w:ascii="Times New Roman" w:eastAsia="Times New Roman" w:hAnsi="Times New Roman" w:cs="Times New Roman"/>
              </w:rPr>
              <w:t>FLT3; PHF6; RUNX1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704.75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193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5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FLT3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IDH1; NRAS; SF3A1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739.50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 w:val="restart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RAS</w:t>
            </w: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294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</w:rPr>
              <w:t>15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GATA2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626.17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045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ASXL1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TET2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775.25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 w:val="restart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F1</w:t>
            </w: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118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6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ASXL1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JAK3; RUNX1; SRSF2; TET2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419.92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514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CUX11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JAK2; SMC1A; SRSF2; TET2; TP53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081.92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 w:val="restart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NX1</w:t>
            </w: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118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6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ASXL1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JAK3; NF1; SRSF2; TET2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419.92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644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</w:rPr>
              <w:t>12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 xml:space="preserve">ASXL1; </w:t>
            </w:r>
            <w:r w:rsidRPr="00D77D18">
              <w:rPr>
                <w:rFonts w:ascii="Times New Roman" w:eastAsia="Times New Roman" w:hAnsi="Times New Roman" w:cs="Times New Roman"/>
              </w:rPr>
              <w:t>DNMT3A; FLT3; PHF6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704.75</w:t>
            </w:r>
          </w:p>
        </w:tc>
      </w:tr>
      <w:tr w:rsidR="004F236F" w:rsidRPr="00D77D18" w:rsidTr="00A14ACD">
        <w:trPr>
          <w:trHeight w:val="284"/>
        </w:trPr>
        <w:tc>
          <w:tcPr>
            <w:tcW w:w="1110" w:type="dxa"/>
            <w:vMerge w:val="restart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T1</w:t>
            </w: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855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6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27.6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DNMT2A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IDH2; NPM1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086.06</w:t>
            </w:r>
          </w:p>
        </w:tc>
      </w:tr>
      <w:tr w:rsidR="004F236F" w:rsidRPr="00D77D18" w:rsidTr="00A14ACD">
        <w:trPr>
          <w:trHeight w:val="293"/>
        </w:trPr>
        <w:tc>
          <w:tcPr>
            <w:tcW w:w="1110" w:type="dxa"/>
            <w:vMerge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FTE888</w:t>
            </w:r>
          </w:p>
        </w:tc>
        <w:tc>
          <w:tcPr>
            <w:tcW w:w="913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3</w:t>
            </w:r>
          </w:p>
        </w:tc>
        <w:tc>
          <w:tcPr>
            <w:tcW w:w="864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4208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 xml:space="preserve">FLT3; </w:t>
            </w:r>
            <w:r w:rsidRPr="00D77D18">
              <w:rPr>
                <w:rFonts w:ascii="Times New Roman" w:eastAsia="Times New Roman" w:hAnsi="Times New Roman" w:cs="Times New Roman"/>
                <w:color w:val="000000"/>
              </w:rPr>
              <w:t>TET2</w:t>
            </w:r>
          </w:p>
        </w:tc>
        <w:tc>
          <w:tcPr>
            <w:tcW w:w="126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4F236F" w:rsidRPr="00D77D18" w:rsidRDefault="004F236F" w:rsidP="00A14AC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77D18">
              <w:rPr>
                <w:rFonts w:ascii="Times New Roman" w:eastAsia="Times New Roman" w:hAnsi="Times New Roman" w:cs="Times New Roman"/>
              </w:rPr>
              <w:t>297.38</w:t>
            </w:r>
          </w:p>
        </w:tc>
      </w:tr>
    </w:tbl>
    <w:p w:rsidR="004F236F" w:rsidRPr="00D77D18" w:rsidRDefault="004F236F" w:rsidP="004F236F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4F236F" w:rsidRPr="00D77D18" w:rsidRDefault="004F236F" w:rsidP="004F236F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D77D1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utations are listed from most to least common. Only mutations shared by 2 or more samples are shown. The 8:1 peak apoptosis represents the highest apoptotic leukemic cell count detected from the 8:1 E</w:t>
      </w:r>
      <w:proofErr w:type="gramStart"/>
      <w:r w:rsidRPr="00D77D1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:T</w:t>
      </w:r>
      <w:proofErr w:type="gramEnd"/>
      <w:r w:rsidRPr="00D77D1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ratio in the live cell imaging apoptosis assays and the peak time is the hour when the 8:1 peak apoptosis was reached. </w:t>
      </w:r>
    </w:p>
    <w:p w:rsidR="00123BA8" w:rsidRDefault="00123BA8">
      <w:bookmarkStart w:id="0" w:name="_GoBack"/>
      <w:bookmarkEnd w:id="0"/>
    </w:p>
    <w:sectPr w:rsidR="00123B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427"/>
    <w:rsid w:val="00123BA8"/>
    <w:rsid w:val="004F236F"/>
    <w:rsid w:val="00F5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34F421-B08D-4144-82A6-396B65F27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36F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23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6</Characters>
  <Application>Microsoft Office Word</Application>
  <DocSecurity>0</DocSecurity>
  <Lines>13</Lines>
  <Paragraphs>3</Paragraphs>
  <ScaleCrop>false</ScaleCrop>
  <Company>HP Inc.</Company>
  <LinksUpToDate>false</LinksUpToDate>
  <CharactersWithSpaces>1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4-10-16T03:58:00Z</dcterms:created>
  <dcterms:modified xsi:type="dcterms:W3CDTF">2024-10-16T03:59:00Z</dcterms:modified>
</cp:coreProperties>
</file>